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8FEE22" w14:textId="77777777" w:rsidR="00C570CE" w:rsidRDefault="00C570CE" w:rsidP="00C570CE">
      <w:pPr>
        <w:tabs>
          <w:tab w:val="left" w:pos="4440"/>
        </w:tabs>
        <w:spacing w:before="240" w:after="120" w:line="480" w:lineRule="auto"/>
        <w:jc w:val="both"/>
        <w:rPr>
          <w:rFonts w:ascii="Arial" w:hAnsi="Arial" w:cs="Arial"/>
          <w:b/>
          <w:bCs/>
          <w:color w:val="000000"/>
          <w:lang w:val="en-US"/>
        </w:rPr>
      </w:pPr>
      <w:bookmarkStart w:id="0" w:name="_GoBack"/>
      <w:bookmarkEnd w:id="0"/>
      <w:r>
        <w:rPr>
          <w:rFonts w:ascii="Arial" w:hAnsi="Arial" w:cs="Arial"/>
          <w:b/>
          <w:bCs/>
          <w:color w:val="000000"/>
          <w:lang w:val="en-US"/>
        </w:rPr>
        <w:t>SUPPLEMENTARY MATERIALS AND METHODS</w:t>
      </w:r>
    </w:p>
    <w:p w14:paraId="67AF8C74" w14:textId="77777777" w:rsidR="00C570CE" w:rsidRDefault="00C570CE" w:rsidP="00C570CE">
      <w:pPr>
        <w:tabs>
          <w:tab w:val="left" w:pos="4440"/>
        </w:tabs>
        <w:spacing w:before="240" w:after="120" w:line="480" w:lineRule="auto"/>
        <w:jc w:val="both"/>
        <w:rPr>
          <w:rFonts w:ascii="Arial" w:hAnsi="Arial" w:cs="Arial"/>
          <w:b/>
          <w:bCs/>
          <w:color w:val="000000"/>
          <w:lang w:val="en-US"/>
        </w:rPr>
      </w:pPr>
      <w:r>
        <w:rPr>
          <w:rFonts w:ascii="Arial" w:hAnsi="Arial" w:cs="Arial"/>
          <w:b/>
          <w:bCs/>
          <w:color w:val="000000"/>
          <w:lang w:val="en-US"/>
        </w:rPr>
        <w:t>Computational model</w:t>
      </w:r>
    </w:p>
    <w:p w14:paraId="54AC32F4" w14:textId="77777777" w:rsidR="00C570CE" w:rsidRDefault="00C570CE" w:rsidP="00C570CE">
      <w:pPr>
        <w:tabs>
          <w:tab w:val="left" w:pos="4440"/>
        </w:tabs>
        <w:spacing w:before="240" w:after="120" w:line="480" w:lineRule="auto"/>
        <w:jc w:val="both"/>
      </w:pPr>
      <w:r>
        <w:rPr>
          <w:rFonts w:ascii="Arial" w:hAnsi="Arial" w:cs="Arial"/>
          <w:color w:val="000000"/>
          <w:lang w:val="en-US"/>
        </w:rPr>
        <w:t xml:space="preserve">We developed a stochastic computational model for being used as a platform for virtual experiments. In the model, we consider </w:t>
      </w:r>
      <w:r>
        <w:rPr>
          <w:rFonts w:ascii="Arial" w:hAnsi="Arial" w:cs="Arial"/>
          <w:i/>
          <w:color w:val="000000"/>
          <w:lang w:val="en-US"/>
        </w:rPr>
        <w:t>N</w:t>
      </w:r>
      <w:r>
        <w:rPr>
          <w:rFonts w:ascii="Arial" w:hAnsi="Arial" w:cs="Arial"/>
          <w:color w:val="000000"/>
          <w:lang w:val="en-US"/>
        </w:rPr>
        <w:t xml:space="preserve"> students per bubble in a school with N</w:t>
      </w:r>
      <w:r>
        <w:rPr>
          <w:rFonts w:ascii="Arial" w:hAnsi="Arial" w:cs="Arial"/>
          <w:color w:val="000000"/>
          <w:vertAlign w:val="subscript"/>
          <w:lang w:val="en-US"/>
        </w:rPr>
        <w:t>c</w:t>
      </w:r>
      <w:r>
        <w:rPr>
          <w:rFonts w:ascii="Arial" w:hAnsi="Arial" w:cs="Arial"/>
          <w:color w:val="000000"/>
          <w:lang w:val="en-US"/>
        </w:rPr>
        <w:t xml:space="preserve"> groups. As for initial conditions, we evaluate the probability to have an infected student by assuming the same incidence of the general neighborhood or the city. </w:t>
      </w:r>
      <w:proofErr w:type="gramStart"/>
      <w:r>
        <w:rPr>
          <w:rFonts w:ascii="Arial" w:hAnsi="Arial" w:cs="Arial"/>
          <w:color w:val="000000"/>
          <w:lang w:val="en-US"/>
        </w:rPr>
        <w:t>In particular, we</w:t>
      </w:r>
      <w:proofErr w:type="gramEnd"/>
      <w:r>
        <w:rPr>
          <w:rFonts w:ascii="Arial" w:hAnsi="Arial" w:cs="Arial"/>
          <w:color w:val="000000"/>
          <w:lang w:val="en-US"/>
        </w:rPr>
        <w:t xml:space="preserve"> set an initial </w:t>
      </w:r>
      <w:proofErr w:type="spellStart"/>
      <w:r>
        <w:rPr>
          <w:rFonts w:ascii="Arial" w:hAnsi="Arial" w:cs="Arial"/>
          <w:color w:val="000000"/>
          <w:lang w:val="en-US"/>
        </w:rPr>
        <w:t>N</w:t>
      </w:r>
      <w:r>
        <w:rPr>
          <w:rFonts w:ascii="Arial" w:hAnsi="Arial" w:cs="Arial"/>
          <w:color w:val="000000"/>
          <w:vertAlign w:val="subscript"/>
          <w:lang w:val="en-US"/>
        </w:rPr>
        <w:t>init</w:t>
      </w:r>
      <w:proofErr w:type="spellEnd"/>
      <w:r>
        <w:rPr>
          <w:rFonts w:ascii="Arial" w:hAnsi="Arial" w:cs="Arial"/>
          <w:color w:val="000000"/>
          <w:lang w:val="en-US"/>
        </w:rPr>
        <w:t xml:space="preserve"> students taken from a random distribution according to this incidence. Once the simulation is running, more students can be infected by SARS-CoV-2. We consider the following two infection pathways:</w:t>
      </w:r>
    </w:p>
    <w:p w14:paraId="6D2B9B4C" w14:textId="77777777" w:rsidR="00C570CE" w:rsidRDefault="00C570CE" w:rsidP="00C570CE">
      <w:pPr>
        <w:tabs>
          <w:tab w:val="left" w:pos="4440"/>
        </w:tabs>
        <w:spacing w:before="240" w:after="120" w:line="480" w:lineRule="auto"/>
        <w:jc w:val="both"/>
        <w:rPr>
          <w:rFonts w:ascii="Arial" w:hAnsi="Arial" w:cs="Arial"/>
          <w:bCs/>
          <w:i/>
          <w:iCs/>
          <w:color w:val="000000"/>
          <w:lang w:val="en-US"/>
        </w:rPr>
      </w:pPr>
      <w:r>
        <w:rPr>
          <w:rFonts w:ascii="Arial" w:hAnsi="Arial" w:cs="Arial"/>
          <w:bCs/>
          <w:i/>
          <w:iCs/>
          <w:color w:val="000000"/>
          <w:lang w:val="en-US"/>
        </w:rPr>
        <w:t>External infection</w:t>
      </w:r>
    </w:p>
    <w:p w14:paraId="3CF19896" w14:textId="77777777" w:rsidR="00C570CE" w:rsidRDefault="00C570CE" w:rsidP="00C570CE">
      <w:pPr>
        <w:tabs>
          <w:tab w:val="left" w:pos="4440"/>
        </w:tabs>
        <w:spacing w:before="240" w:after="120" w:line="480" w:lineRule="auto"/>
        <w:jc w:val="both"/>
      </w:pPr>
      <w:r>
        <w:rPr>
          <w:rFonts w:ascii="Arial" w:hAnsi="Arial" w:cs="Arial"/>
          <w:color w:val="000000"/>
          <w:lang w:val="en-US"/>
        </w:rPr>
        <w:t>Any student can be infected outside of the school with a probability proportional to the incidence, which we consider constant during the simulation. Therefore, we assume a stationary situation in the city (i.e., an epidemiological dynamic with an average value of R</w:t>
      </w:r>
      <w:r>
        <w:rPr>
          <w:rFonts w:ascii="Arial" w:hAnsi="Arial" w:cs="Arial"/>
          <w:color w:val="000000"/>
          <w:vertAlign w:val="subscript"/>
          <w:lang w:val="en-US"/>
        </w:rPr>
        <w:t>t</w:t>
      </w:r>
      <w:r>
        <w:rPr>
          <w:rFonts w:ascii="Arial" w:hAnsi="Arial" w:cs="Arial"/>
          <w:color w:val="000000"/>
          <w:lang w:val="en-US"/>
        </w:rPr>
        <w:t>=1).</w:t>
      </w:r>
    </w:p>
    <w:p w14:paraId="1B779493" w14:textId="77777777" w:rsidR="00C570CE" w:rsidRDefault="00C570CE" w:rsidP="00C570CE">
      <w:pPr>
        <w:tabs>
          <w:tab w:val="left" w:pos="4440"/>
        </w:tabs>
        <w:spacing w:before="240" w:after="120" w:line="480" w:lineRule="auto"/>
        <w:jc w:val="both"/>
        <w:rPr>
          <w:rFonts w:ascii="Arial" w:hAnsi="Arial" w:cs="Arial"/>
          <w:bCs/>
          <w:i/>
          <w:iCs/>
          <w:color w:val="000000"/>
          <w:lang w:val="en-US"/>
        </w:rPr>
      </w:pPr>
      <w:r>
        <w:rPr>
          <w:rFonts w:ascii="Arial" w:hAnsi="Arial" w:cs="Arial"/>
          <w:bCs/>
          <w:i/>
          <w:iCs/>
          <w:color w:val="000000"/>
          <w:lang w:val="en-US"/>
        </w:rPr>
        <w:t>Internal infection</w:t>
      </w:r>
    </w:p>
    <w:p w14:paraId="558B9C53" w14:textId="77777777" w:rsidR="00C570CE" w:rsidRDefault="00C570CE" w:rsidP="00C570CE">
      <w:pPr>
        <w:tabs>
          <w:tab w:val="left" w:pos="4440"/>
        </w:tabs>
        <w:spacing w:before="240" w:after="120" w:line="480" w:lineRule="auto"/>
        <w:jc w:val="both"/>
        <w:rPr>
          <w:rFonts w:ascii="Arial" w:hAnsi="Arial" w:cs="Arial"/>
          <w:color w:val="000000"/>
          <w:lang w:val="en-US"/>
        </w:rPr>
      </w:pPr>
      <w:r>
        <w:rPr>
          <w:rFonts w:ascii="Arial" w:hAnsi="Arial" w:cs="Arial"/>
          <w:color w:val="000000"/>
          <w:lang w:val="en-US"/>
        </w:rPr>
        <w:t xml:space="preserve">Any student can be infected inside the school by an infectious pupil or member of staff of the same bubble. </w:t>
      </w:r>
      <w:proofErr w:type="gramStart"/>
      <w:r>
        <w:rPr>
          <w:rFonts w:ascii="Arial" w:hAnsi="Arial" w:cs="Arial"/>
          <w:color w:val="000000"/>
          <w:lang w:val="en-US"/>
        </w:rPr>
        <w:t>In order to</w:t>
      </w:r>
      <w:proofErr w:type="gramEnd"/>
      <w:r>
        <w:rPr>
          <w:rFonts w:ascii="Arial" w:hAnsi="Arial" w:cs="Arial"/>
          <w:color w:val="000000"/>
          <w:lang w:val="en-US"/>
        </w:rPr>
        <w:t xml:space="preserve"> model internal infection, we assume that the infectious agent can generate new infections both inside and outside the school (family or others). </w:t>
      </w:r>
      <w:proofErr w:type="gramStart"/>
      <w:r>
        <w:rPr>
          <w:rFonts w:ascii="Arial" w:hAnsi="Arial" w:cs="Arial"/>
          <w:color w:val="000000"/>
          <w:lang w:val="en-US"/>
        </w:rPr>
        <w:t>Assuming that</w:t>
      </w:r>
      <w:proofErr w:type="gramEnd"/>
      <w:r>
        <w:rPr>
          <w:rFonts w:ascii="Arial" w:hAnsi="Arial" w:cs="Arial"/>
          <w:color w:val="000000"/>
          <w:lang w:val="en-US"/>
        </w:rPr>
        <w:t xml:space="preserve"> roughly 70% of the time the student is outside the school, we consider that only 30% of his/her close contacts are inside the school (figure 1). We use this ratio to determine the probability of a kid to infect a classmate in the school bubble, given a certain transmission level.</w:t>
      </w:r>
    </w:p>
    <w:p w14:paraId="67F8FC95" w14:textId="77777777" w:rsidR="00C570CE" w:rsidRDefault="00C570CE" w:rsidP="00C570CE">
      <w:pPr>
        <w:spacing w:before="240" w:after="120" w:line="480" w:lineRule="auto"/>
        <w:jc w:val="both"/>
      </w:pPr>
      <w:r>
        <w:rPr>
          <w:rFonts w:ascii="Arial" w:hAnsi="Arial" w:cs="Arial"/>
          <w:color w:val="000000"/>
          <w:lang w:val="en-US"/>
        </w:rPr>
        <w:t xml:space="preserve">The probability of contagion depends on the cycle of the infection. It rapidly increases at the beginning of the cycle, reaching the peak at 4-6 days post-infection, and then decreases with time. Some preliminary estimations for this probability density function are given in the article of McAloon </w:t>
      </w:r>
      <w:r w:rsidRPr="00600DA1">
        <w:rPr>
          <w:rFonts w:ascii="Arial" w:hAnsi="Arial" w:cs="Arial"/>
          <w:i/>
          <w:iCs/>
          <w:color w:val="000000"/>
          <w:lang w:val="en-US"/>
        </w:rPr>
        <w:t>et al</w:t>
      </w:r>
      <w:r w:rsidRPr="00600DA1">
        <w:rPr>
          <w:rFonts w:ascii="Arial" w:hAnsi="Arial" w:cs="Arial"/>
          <w:color w:val="000000"/>
          <w:vertAlign w:val="superscript"/>
          <w:lang w:val="en-US"/>
        </w:rPr>
        <w:t>1</w:t>
      </w:r>
      <w:r>
        <w:rPr>
          <w:rFonts w:ascii="Arial" w:hAnsi="Arial" w:cs="Arial"/>
          <w:color w:val="000000"/>
          <w:lang w:val="en-US"/>
        </w:rPr>
        <w:t xml:space="preserve">. According to this paper, there is an important decrease after day 8 of infection. We have considered the curve shown in Figure 1B for the probability density function, which is in </w:t>
      </w:r>
      <w:r>
        <w:rPr>
          <w:rFonts w:ascii="Arial" w:hAnsi="Arial" w:cs="Arial"/>
          <w:color w:val="000000"/>
          <w:lang w:val="en-US"/>
        </w:rPr>
        <w:lastRenderedPageBreak/>
        <w:t xml:space="preserve">consensus with the one discussed in the </w:t>
      </w:r>
      <w:proofErr w:type="gramStart"/>
      <w:r>
        <w:rPr>
          <w:rFonts w:ascii="Arial" w:hAnsi="Arial" w:cs="Arial"/>
          <w:color w:val="000000"/>
          <w:lang w:val="en-US"/>
        </w:rPr>
        <w:t>aforementioned paper</w:t>
      </w:r>
      <w:proofErr w:type="gramEnd"/>
      <w:r>
        <w:rPr>
          <w:rFonts w:ascii="Arial" w:hAnsi="Arial" w:cs="Arial"/>
          <w:color w:val="000000"/>
          <w:lang w:val="en-US"/>
        </w:rPr>
        <w:t xml:space="preserve"> and corresponds to a </w:t>
      </w:r>
      <w:proofErr w:type="spellStart"/>
      <w:r>
        <w:rPr>
          <w:rFonts w:ascii="Arial" w:hAnsi="Arial" w:cs="Arial"/>
          <w:color w:val="000000"/>
          <w:lang w:val="en-US"/>
        </w:rPr>
        <w:t>Gompertz</w:t>
      </w:r>
      <w:proofErr w:type="spellEnd"/>
      <w:r>
        <w:rPr>
          <w:rFonts w:ascii="Arial" w:hAnsi="Arial" w:cs="Arial"/>
          <w:color w:val="000000"/>
          <w:lang w:val="en-US"/>
        </w:rPr>
        <w:t>-like function.</w:t>
      </w:r>
    </w:p>
    <w:p w14:paraId="55FED790" w14:textId="77777777" w:rsidR="00C570CE" w:rsidRDefault="00C570CE" w:rsidP="00C570CE">
      <w:pPr>
        <w:spacing w:before="240" w:after="120" w:line="480" w:lineRule="auto"/>
        <w:jc w:val="center"/>
      </w:pPr>
      <w:r>
        <w:rPr>
          <w:noProof/>
        </w:rPr>
        <w:drawing>
          <wp:inline distT="0" distB="0" distL="0" distR="0" wp14:anchorId="32D84E34" wp14:editId="2F3CFD6E">
            <wp:extent cx="5756275" cy="1870075"/>
            <wp:effectExtent l="0" t="0" r="0" b="0"/>
            <wp:docPr id="12" name="Imatge 7"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tge 7" descr="Diagrama&#10;&#10;Descripción generada automáticamente"/>
                    <pic:cNvPicPr>
                      <a:picLocks noChangeAspect="1" noChangeArrowheads="1"/>
                    </pic:cNvPicPr>
                  </pic:nvPicPr>
                  <pic:blipFill>
                    <a:blip r:embed="rId4"/>
                    <a:stretch>
                      <a:fillRect/>
                    </a:stretch>
                  </pic:blipFill>
                  <pic:spPr bwMode="auto">
                    <a:xfrm>
                      <a:off x="0" y="0"/>
                      <a:ext cx="5756275" cy="1870075"/>
                    </a:xfrm>
                    <a:prstGeom prst="rect">
                      <a:avLst/>
                    </a:prstGeom>
                  </pic:spPr>
                </pic:pic>
              </a:graphicData>
            </a:graphic>
          </wp:inline>
        </w:drawing>
      </w:r>
    </w:p>
    <w:p w14:paraId="2CA09DAF" w14:textId="77777777" w:rsidR="00C570CE" w:rsidRDefault="00C570CE" w:rsidP="00C570CE">
      <w:pPr>
        <w:spacing w:before="240" w:after="120" w:line="480" w:lineRule="auto"/>
        <w:jc w:val="both"/>
        <w:rPr>
          <w:rFonts w:ascii="Arial" w:hAnsi="Arial" w:cs="Arial"/>
          <w:iCs/>
          <w:sz w:val="20"/>
          <w:szCs w:val="20"/>
        </w:rPr>
      </w:pPr>
      <w:r>
        <w:rPr>
          <w:rFonts w:ascii="Arial" w:hAnsi="Arial" w:cs="Arial"/>
          <w:b/>
          <w:bCs/>
          <w:iCs/>
          <w:color w:val="000000"/>
          <w:sz w:val="20"/>
          <w:szCs w:val="20"/>
          <w:lang w:val="en-GB"/>
        </w:rPr>
        <w:t xml:space="preserve">Figure 1. Model summary. </w:t>
      </w:r>
      <w:r>
        <w:rPr>
          <w:rFonts w:ascii="Arial" w:hAnsi="Arial" w:cs="Arial"/>
          <w:iCs/>
          <w:color w:val="000000"/>
          <w:sz w:val="20"/>
          <w:szCs w:val="20"/>
          <w:lang w:val="en-GB"/>
        </w:rPr>
        <w:t xml:space="preserve">(A) Structure of the contagion pattern, accounting for the transmission from an infected agent (blue) to an external contact (left arrow) or an internal classmate (right arrow), (B) Distribution of the probability of contagion use in the model. Variation on time of the normalized probability density function for the contagion (up, blue curve) and the corresponding cumulative probability function (down, red curve) employed in the mathematical model. </w:t>
      </w:r>
    </w:p>
    <w:p w14:paraId="28CE0B68" w14:textId="77777777" w:rsidR="00C570CE" w:rsidRDefault="00C570CE" w:rsidP="00C570CE">
      <w:pPr>
        <w:spacing w:before="240" w:after="120" w:line="480" w:lineRule="auto"/>
        <w:jc w:val="center"/>
        <w:rPr>
          <w:color w:val="000000"/>
        </w:rPr>
      </w:pPr>
    </w:p>
    <w:p w14:paraId="03985D8A" w14:textId="77777777" w:rsidR="00C570CE" w:rsidRDefault="00C570CE" w:rsidP="00C570CE">
      <w:pPr>
        <w:tabs>
          <w:tab w:val="left" w:pos="4440"/>
        </w:tabs>
        <w:spacing w:before="240" w:after="120" w:line="480" w:lineRule="auto"/>
        <w:jc w:val="both"/>
        <w:rPr>
          <w:rFonts w:ascii="Arial" w:hAnsi="Arial" w:cs="Arial"/>
          <w:color w:val="000000"/>
          <w:lang w:val="en-US"/>
        </w:rPr>
      </w:pPr>
      <w:r>
        <w:rPr>
          <w:rFonts w:ascii="Arial" w:hAnsi="Arial" w:cs="Arial"/>
          <w:color w:val="000000"/>
          <w:lang w:val="en-US"/>
        </w:rPr>
        <w:t xml:space="preserve">The model assumes that infection only happens when two individuals spend some critical time together and that the individuals spend packets of time with other individuals, assuming that interaction is restricted to only two individuals during such packet of time. </w:t>
      </w:r>
    </w:p>
    <w:p w14:paraId="074938EC" w14:textId="77777777" w:rsidR="00C570CE" w:rsidRDefault="00C570CE" w:rsidP="00C570CE">
      <w:pPr>
        <w:tabs>
          <w:tab w:val="left" w:pos="4440"/>
        </w:tabs>
        <w:spacing w:before="240" w:after="120" w:line="480" w:lineRule="auto"/>
        <w:jc w:val="both"/>
        <w:rPr>
          <w:rFonts w:ascii="Arial" w:hAnsi="Arial" w:cs="Arial"/>
          <w:b/>
          <w:color w:val="000000"/>
          <w:lang w:val="en-US"/>
        </w:rPr>
      </w:pPr>
      <w:r>
        <w:rPr>
          <w:rFonts w:ascii="Arial" w:hAnsi="Arial" w:cs="Arial"/>
          <w:b/>
          <w:color w:val="000000"/>
          <w:lang w:val="en-US"/>
        </w:rPr>
        <w:t>Case detection and quarantining</w:t>
      </w:r>
    </w:p>
    <w:p w14:paraId="1F197BA5" w14:textId="77777777" w:rsidR="00C570CE" w:rsidRDefault="00C570CE" w:rsidP="00C570CE">
      <w:pPr>
        <w:tabs>
          <w:tab w:val="left" w:pos="4440"/>
        </w:tabs>
        <w:spacing w:before="240" w:after="120" w:line="480" w:lineRule="auto"/>
        <w:jc w:val="both"/>
      </w:pPr>
      <w:r>
        <w:rPr>
          <w:rFonts w:ascii="Arial" w:hAnsi="Arial" w:cs="Arial"/>
          <w:color w:val="000000"/>
          <w:lang w:val="en-US"/>
        </w:rPr>
        <w:t>At the 5</w:t>
      </w:r>
      <w:r>
        <w:rPr>
          <w:rFonts w:ascii="Arial" w:hAnsi="Arial" w:cs="Arial"/>
          <w:color w:val="000000"/>
          <w:vertAlign w:val="superscript"/>
          <w:lang w:val="en-US"/>
        </w:rPr>
        <w:t>th</w:t>
      </w:r>
      <w:r>
        <w:rPr>
          <w:rFonts w:ascii="Arial" w:hAnsi="Arial" w:cs="Arial"/>
          <w:color w:val="000000"/>
          <w:lang w:val="en-US"/>
        </w:rPr>
        <w:t xml:space="preserve"> day of the infection, we evaluate if a student shows symptoms (30% of probability). In such case, we assume that his infection is detected, and we remove the individual (i.e., we do not permit more infections). In case the infected kid is asymptomatic, we evaluate a certain probability that the kid is detected by contact tracing or </w:t>
      </w:r>
      <w:proofErr w:type="gramStart"/>
      <w:r>
        <w:rPr>
          <w:rFonts w:ascii="Arial" w:hAnsi="Arial" w:cs="Arial"/>
          <w:color w:val="000000"/>
          <w:lang w:val="en-US"/>
        </w:rPr>
        <w:t>screening</w:t>
      </w:r>
      <w:proofErr w:type="gramEnd"/>
      <w:r>
        <w:rPr>
          <w:rFonts w:ascii="Arial" w:hAnsi="Arial" w:cs="Arial"/>
          <w:color w:val="000000"/>
          <w:lang w:val="en-US"/>
        </w:rPr>
        <w:t xml:space="preserve"> and we remove the individual. Globally, we assume that 70% of the infected kids are detected.  </w:t>
      </w:r>
    </w:p>
    <w:p w14:paraId="2FA92E7A" w14:textId="77777777" w:rsidR="00C570CE" w:rsidRDefault="00C570CE" w:rsidP="00C570CE">
      <w:pPr>
        <w:tabs>
          <w:tab w:val="left" w:pos="4440"/>
        </w:tabs>
        <w:spacing w:before="240" w:after="120" w:line="480" w:lineRule="auto"/>
        <w:jc w:val="both"/>
        <w:rPr>
          <w:rFonts w:ascii="Arial" w:hAnsi="Arial" w:cs="Arial"/>
          <w:color w:val="000000"/>
          <w:lang w:val="en-US"/>
        </w:rPr>
      </w:pPr>
      <w:proofErr w:type="gramStart"/>
      <w:r>
        <w:rPr>
          <w:rFonts w:ascii="Arial" w:hAnsi="Arial" w:cs="Arial"/>
          <w:color w:val="000000"/>
          <w:lang w:val="en-US"/>
        </w:rPr>
        <w:t>Each individual</w:t>
      </w:r>
      <w:proofErr w:type="gramEnd"/>
      <w:r>
        <w:rPr>
          <w:rFonts w:ascii="Arial" w:hAnsi="Arial" w:cs="Arial"/>
          <w:color w:val="000000"/>
          <w:lang w:val="en-US"/>
        </w:rPr>
        <w:t xml:space="preserve"> has a particular probability to infect other individuals that depends on their social behavior and physiological characteristics. As a result, they can infect </w:t>
      </w:r>
      <w:proofErr w:type="gramStart"/>
      <w:r>
        <w:rPr>
          <w:rFonts w:ascii="Arial" w:hAnsi="Arial" w:cs="Arial"/>
          <w:color w:val="000000"/>
          <w:lang w:val="en-US"/>
        </w:rPr>
        <w:t>more or less people</w:t>
      </w:r>
      <w:proofErr w:type="gramEnd"/>
      <w:r>
        <w:rPr>
          <w:rFonts w:ascii="Arial" w:hAnsi="Arial" w:cs="Arial"/>
          <w:color w:val="000000"/>
          <w:lang w:val="en-US"/>
        </w:rPr>
        <w:t xml:space="preserve">. We </w:t>
      </w:r>
      <w:r>
        <w:rPr>
          <w:rFonts w:ascii="Arial" w:hAnsi="Arial" w:cs="Arial"/>
          <w:color w:val="000000"/>
          <w:lang w:val="en-US"/>
        </w:rPr>
        <w:lastRenderedPageBreak/>
        <w:t xml:space="preserve">assume that each infected individual can infect between 0 and </w:t>
      </w:r>
      <w:proofErr w:type="spellStart"/>
      <w:r>
        <w:rPr>
          <w:rFonts w:ascii="Arial" w:hAnsi="Arial" w:cs="Arial"/>
          <w:color w:val="000000"/>
          <w:lang w:val="en-US"/>
        </w:rPr>
        <w:t>R</w:t>
      </w:r>
      <w:r>
        <w:rPr>
          <w:rFonts w:ascii="Arial" w:hAnsi="Arial" w:cs="Arial"/>
          <w:color w:val="000000"/>
          <w:vertAlign w:val="subscript"/>
          <w:lang w:val="en-US"/>
        </w:rPr>
        <w:t>max</w:t>
      </w:r>
      <w:proofErr w:type="spellEnd"/>
      <w:r>
        <w:rPr>
          <w:rFonts w:ascii="Arial" w:hAnsi="Arial" w:cs="Arial"/>
          <w:color w:val="000000"/>
          <w:lang w:val="en-US"/>
        </w:rPr>
        <w:t xml:space="preserve"> contacts, the precise value being randomly chosen between both. Therefore, the average propagation in a population is </w:t>
      </w:r>
      <w:proofErr w:type="spellStart"/>
      <w:r>
        <w:rPr>
          <w:rFonts w:ascii="Arial" w:hAnsi="Arial" w:cs="Arial"/>
          <w:color w:val="000000"/>
          <w:lang w:val="en-US"/>
        </w:rPr>
        <w:t>R</w:t>
      </w:r>
      <w:r>
        <w:rPr>
          <w:rFonts w:ascii="Arial" w:hAnsi="Arial" w:cs="Arial"/>
          <w:color w:val="000000"/>
          <w:vertAlign w:val="subscript"/>
          <w:lang w:val="en-US"/>
        </w:rPr>
        <w:t>max</w:t>
      </w:r>
      <w:proofErr w:type="spellEnd"/>
      <w:r>
        <w:rPr>
          <w:rFonts w:ascii="Arial" w:hAnsi="Arial" w:cs="Arial"/>
          <w:color w:val="000000"/>
          <w:lang w:val="en-US"/>
        </w:rPr>
        <w:t>/2.</w:t>
      </w:r>
    </w:p>
    <w:p w14:paraId="0868C761" w14:textId="77777777" w:rsidR="00C570CE" w:rsidRDefault="00C570CE" w:rsidP="00C570CE">
      <w:pPr>
        <w:tabs>
          <w:tab w:val="left" w:pos="4440"/>
        </w:tabs>
        <w:spacing w:before="240" w:after="120" w:line="480" w:lineRule="auto"/>
        <w:jc w:val="both"/>
        <w:rPr>
          <w:rFonts w:ascii="Arial" w:hAnsi="Arial" w:cs="Arial"/>
          <w:color w:val="000000"/>
          <w:lang w:val="en-US"/>
        </w:rPr>
      </w:pPr>
    </w:p>
    <w:p w14:paraId="36B58B89" w14:textId="77777777" w:rsidR="00C570CE" w:rsidRDefault="00C570CE" w:rsidP="00C570CE">
      <w:pPr>
        <w:tabs>
          <w:tab w:val="left" w:pos="4440"/>
        </w:tabs>
        <w:spacing w:before="240" w:after="120" w:line="480" w:lineRule="auto"/>
        <w:jc w:val="both"/>
        <w:rPr>
          <w:rFonts w:ascii="Arial" w:hAnsi="Arial" w:cs="Arial"/>
          <w:color w:val="000000"/>
          <w:lang w:val="en-US"/>
        </w:rPr>
      </w:pPr>
      <w:r>
        <w:rPr>
          <w:rFonts w:ascii="Arial" w:hAnsi="Arial" w:cs="Arial"/>
          <w:b/>
          <w:color w:val="000000"/>
          <w:lang w:val="en-US"/>
        </w:rPr>
        <w:t>Simulation scheduling</w:t>
      </w:r>
    </w:p>
    <w:p w14:paraId="6DB6E28E" w14:textId="77777777" w:rsidR="00C570CE" w:rsidRDefault="00C570CE" w:rsidP="00C570CE">
      <w:pPr>
        <w:spacing w:before="240" w:after="120" w:line="480" w:lineRule="auto"/>
        <w:jc w:val="both"/>
        <w:rPr>
          <w:rFonts w:ascii="Arial" w:hAnsi="Arial" w:cs="Arial"/>
          <w:color w:val="000000"/>
          <w:lang w:val="en-US"/>
        </w:rPr>
      </w:pPr>
      <w:r>
        <w:rPr>
          <w:rFonts w:ascii="Arial" w:hAnsi="Arial" w:cs="Arial"/>
          <w:color w:val="000000"/>
          <w:lang w:val="en-US"/>
        </w:rPr>
        <w:t xml:space="preserve">The model incorporates a high level of stochasticity. Therefore, for each of the scenarios simulated, we ran 20 simulations with the same set of parameters and initial conditions. A total of 72000 bubble groups distributed in 5,130 identical schools were considered, therefore in each school there was a set of independent 14 bubble groups with 20 students each. Such distribution of groups in schools roughly accounts for the total number of students (~1.5M) accounted for by the Catalonian Educational system, </w:t>
      </w:r>
    </w:p>
    <w:p w14:paraId="1C1E4EFC" w14:textId="77777777" w:rsidR="00C570CE" w:rsidRDefault="00C570CE" w:rsidP="00C570CE">
      <w:pPr>
        <w:tabs>
          <w:tab w:val="left" w:pos="4440"/>
        </w:tabs>
        <w:spacing w:before="240" w:after="120" w:line="480" w:lineRule="auto"/>
        <w:jc w:val="both"/>
        <w:rPr>
          <w:rFonts w:ascii="Arial" w:hAnsi="Arial" w:cs="Arial"/>
          <w:color w:val="000000"/>
          <w:lang w:val="en-US"/>
        </w:rPr>
      </w:pPr>
      <w:r>
        <w:rPr>
          <w:rFonts w:ascii="Arial" w:hAnsi="Arial" w:cs="Arial"/>
          <w:color w:val="000000"/>
          <w:lang w:val="en-US"/>
        </w:rPr>
        <w:t xml:space="preserve">Numerical simulations take an aleatory flux of external infected students from outside of the school with a constant probability based on the external incidence. Inside the groups there is a contagion with a certain probability given by the probability of contagion R which is randomly selected from a homogenized distribution of values. As a first approach there is no interaction among bubble groups in the model. Results shown here for schools are given as the average of the 14 groups and the global quantities are given for 50 days simulations </w:t>
      </w:r>
    </w:p>
    <w:p w14:paraId="51C8D484" w14:textId="77777777" w:rsidR="00C570CE" w:rsidRDefault="00C570CE" w:rsidP="00C570CE">
      <w:pPr>
        <w:tabs>
          <w:tab w:val="left" w:pos="4440"/>
        </w:tabs>
        <w:spacing w:before="240" w:after="120" w:line="480" w:lineRule="auto"/>
        <w:jc w:val="both"/>
        <w:rPr>
          <w:rFonts w:ascii="Arial" w:hAnsi="Arial" w:cs="Arial"/>
          <w:b/>
          <w:bCs/>
          <w:color w:val="000000"/>
          <w:lang w:val="en-US"/>
        </w:rPr>
      </w:pPr>
    </w:p>
    <w:p w14:paraId="208DA3EC" w14:textId="77777777" w:rsidR="00C570CE" w:rsidRDefault="00C570CE" w:rsidP="00C570CE">
      <w:pPr>
        <w:tabs>
          <w:tab w:val="left" w:pos="4440"/>
        </w:tabs>
        <w:spacing w:before="240" w:after="120" w:line="480" w:lineRule="auto"/>
        <w:jc w:val="both"/>
        <w:rPr>
          <w:rFonts w:ascii="Arial" w:hAnsi="Arial" w:cs="Arial"/>
          <w:b/>
          <w:bCs/>
          <w:color w:val="000000"/>
          <w:lang w:val="en-US"/>
        </w:rPr>
      </w:pPr>
      <w:r>
        <w:rPr>
          <w:rFonts w:ascii="Arial" w:hAnsi="Arial" w:cs="Arial"/>
          <w:b/>
          <w:bCs/>
          <w:color w:val="000000"/>
          <w:lang w:val="en-US"/>
        </w:rPr>
        <w:t>REFERENCES SUPPLEMENTAL MATERIAL</w:t>
      </w:r>
    </w:p>
    <w:p w14:paraId="74D651A6" w14:textId="77777777" w:rsidR="00C570CE" w:rsidRDefault="00C570CE" w:rsidP="00C570CE">
      <w:pPr>
        <w:rPr>
          <w:rFonts w:ascii="Arial" w:hAnsi="Arial" w:cs="Arial"/>
          <w:bCs/>
          <w:color w:val="000000"/>
          <w:lang w:val="en-US"/>
        </w:rPr>
      </w:pPr>
      <w:r w:rsidRPr="00600DA1">
        <w:rPr>
          <w:rFonts w:ascii="Arial" w:hAnsi="Arial" w:cs="Arial"/>
          <w:color w:val="000000"/>
          <w:vertAlign w:val="superscript"/>
          <w:lang w:val="en-US"/>
        </w:rPr>
        <w:t>1</w:t>
      </w:r>
      <w:r>
        <w:rPr>
          <w:rFonts w:ascii="Arial" w:hAnsi="Arial" w:cs="Arial"/>
          <w:color w:val="000000"/>
          <w:vertAlign w:val="superscript"/>
          <w:lang w:val="en-US"/>
        </w:rPr>
        <w:t xml:space="preserve"> </w:t>
      </w:r>
      <w:r>
        <w:rPr>
          <w:rFonts w:ascii="Arial" w:hAnsi="Arial" w:cs="Arial"/>
          <w:bCs/>
          <w:color w:val="000000"/>
          <w:lang w:val="en-US"/>
        </w:rPr>
        <w:t>McAloon C, Collins Á, Hunt K, et al. Incubation period of COVID-19: a rapid systematic review and meta-analysis of observational research. BMJ open 2020; 10(8): e039652.</w:t>
      </w:r>
    </w:p>
    <w:p w14:paraId="5D0740FE" w14:textId="77777777" w:rsidR="00C570CE" w:rsidRDefault="00C570CE" w:rsidP="00C570CE">
      <w:pPr>
        <w:tabs>
          <w:tab w:val="left" w:pos="4440"/>
        </w:tabs>
        <w:spacing w:before="240" w:after="120" w:line="480" w:lineRule="auto"/>
        <w:jc w:val="both"/>
        <w:rPr>
          <w:rFonts w:ascii="Arial" w:hAnsi="Arial" w:cs="Arial"/>
          <w:b/>
          <w:bCs/>
          <w:color w:val="000000"/>
          <w:lang w:val="en-US"/>
        </w:rPr>
      </w:pPr>
    </w:p>
    <w:p w14:paraId="7A553B7E" w14:textId="77777777" w:rsidR="00C570CE" w:rsidRDefault="00C570CE" w:rsidP="00C570CE">
      <w:pPr>
        <w:tabs>
          <w:tab w:val="left" w:pos="4440"/>
        </w:tabs>
        <w:spacing w:before="240" w:after="120" w:line="480" w:lineRule="auto"/>
        <w:rPr>
          <w:rFonts w:ascii="Arial" w:hAnsi="Arial" w:cs="Arial"/>
          <w:b/>
          <w:color w:val="000000"/>
          <w:lang w:val="en-US"/>
        </w:rPr>
      </w:pPr>
    </w:p>
    <w:p w14:paraId="4D2DBD82" w14:textId="77777777" w:rsidR="00087F04" w:rsidRPr="00C570CE" w:rsidRDefault="00C570CE" w:rsidP="00C570CE"/>
    <w:sectPr w:rsidR="00087F04" w:rsidRPr="00C570CE">
      <w:headerReference w:type="default" r:id="rId5"/>
      <w:footerReference w:type="default" r:id="rId6"/>
      <w:pgSz w:w="11906" w:h="16838"/>
      <w:pgMar w:top="1276" w:right="1135" w:bottom="1276" w:left="1418" w:header="708" w:footer="708" w:gutter="0"/>
      <w:lnNumType w:countBy="1" w:distance="283" w:restart="continuous"/>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6CD0C1" w14:textId="77777777" w:rsidR="009722F1" w:rsidRDefault="00C570CE">
    <w:pPr>
      <w:pStyle w:val="Piedepgina"/>
      <w:ind w:right="360"/>
    </w:pPr>
    <w:r>
      <w:rPr>
        <w:noProof/>
      </w:rPr>
      <mc:AlternateContent>
        <mc:Choice Requires="wps">
          <w:drawing>
            <wp:anchor distT="0" distB="0" distL="0" distR="0" simplePos="0" relativeHeight="251659264" behindDoc="1" locked="0" layoutInCell="1" allowOverlap="1" wp14:anchorId="6A04C50D" wp14:editId="54086C9F">
              <wp:simplePos x="0" y="0"/>
              <wp:positionH relativeFrom="margin">
                <wp:align>right</wp:align>
              </wp:positionH>
              <wp:positionV relativeFrom="paragraph">
                <wp:posOffset>635</wp:posOffset>
              </wp:positionV>
              <wp:extent cx="190500" cy="161925"/>
              <wp:effectExtent l="0" t="0" r="0" b="0"/>
              <wp:wrapSquare wrapText="largest"/>
              <wp:docPr id="9" name="Frame1"/>
              <wp:cNvGraphicFramePr/>
              <a:graphic xmlns:a="http://schemas.openxmlformats.org/drawingml/2006/main">
                <a:graphicData uri="http://schemas.microsoft.com/office/word/2010/wordprocessingShape">
                  <wps:wsp>
                    <wps:cNvSpPr/>
                    <wps:spPr>
                      <a:xfrm>
                        <a:off x="0" y="0"/>
                        <a:ext cx="189720" cy="161280"/>
                      </a:xfrm>
                      <a:prstGeom prst="rect">
                        <a:avLst/>
                      </a:prstGeom>
                      <a:noFill/>
                      <a:ln>
                        <a:noFill/>
                      </a:ln>
                    </wps:spPr>
                    <wps:style>
                      <a:lnRef idx="0">
                        <a:scrgbClr r="0" g="0" b="0"/>
                      </a:lnRef>
                      <a:fillRef idx="0">
                        <a:scrgbClr r="0" g="0" b="0"/>
                      </a:fillRef>
                      <a:effectRef idx="0">
                        <a:scrgbClr r="0" g="0" b="0"/>
                      </a:effectRef>
                      <a:fontRef idx="minor"/>
                    </wps:style>
                    <wps:txbx>
                      <w:txbxContent>
                        <w:p w14:paraId="51D324F3" w14:textId="77777777" w:rsidR="009722F1" w:rsidRDefault="00C570CE">
                          <w:pPr>
                            <w:pStyle w:val="Piedepgina"/>
                          </w:pPr>
                          <w:r>
                            <w:rPr>
                              <w:rStyle w:val="Nmerodepgina"/>
                              <w:color w:val="000000"/>
                            </w:rPr>
                            <w:fldChar w:fldCharType="begin"/>
                          </w:r>
                          <w:r>
                            <w:rPr>
                              <w:rStyle w:val="Nmerodepgina"/>
                              <w:color w:val="000000"/>
                            </w:rPr>
                            <w:instrText>PAGE</w:instrText>
                          </w:r>
                          <w:r>
                            <w:rPr>
                              <w:rStyle w:val="Nmerodepgina"/>
                              <w:color w:val="000000"/>
                            </w:rPr>
                            <w:fldChar w:fldCharType="separate"/>
                          </w:r>
                          <w:r>
                            <w:rPr>
                              <w:rStyle w:val="Nmerodepgina"/>
                              <w:color w:val="000000"/>
                            </w:rPr>
                            <w:t>46</w:t>
                          </w:r>
                          <w:r>
                            <w:rPr>
                              <w:rStyle w:val="Nmerodepgina"/>
                              <w:color w:val="000000"/>
                            </w:rPr>
                            <w:fldChar w:fldCharType="end"/>
                          </w:r>
                        </w:p>
                      </w:txbxContent>
                    </wps:txbx>
                    <wps:bodyPr lIns="0" tIns="0" rIns="0" bIns="0">
                      <a:spAutoFit/>
                    </wps:bodyPr>
                  </wps:wsp>
                </a:graphicData>
              </a:graphic>
            </wp:anchor>
          </w:drawing>
        </mc:Choice>
        <mc:Fallback>
          <w:pict>
            <v:rect w14:anchorId="6A04C50D" id="Frame1" o:spid="_x0000_s1026" style="position:absolute;margin-left:-36.2pt;margin-top:.05pt;width:15pt;height:12.75pt;z-index:-251657216;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" filled="f" stroked="f">
              <v:textbox style="mso-fit-shape-to-text:t" inset="0,0,0,0">
                <w:txbxContent>
                  <w:p w14:paraId="51D324F3" w14:textId="77777777" w:rsidR="009722F1" w:rsidRDefault="00C570CE">
                    <w:pPr>
                      <w:pStyle w:val="Piedepgina"/>
                    </w:pPr>
                    <w:r>
                      <w:rPr>
                        <w:rStyle w:val="Nmerodepgina"/>
                        <w:color w:val="000000"/>
                      </w:rPr>
                      <w:fldChar w:fldCharType="begin"/>
                    </w:r>
                    <w:r>
                      <w:rPr>
                        <w:rStyle w:val="Nmerodepgina"/>
                        <w:color w:val="000000"/>
                      </w:rPr>
                      <w:instrText>PAGE</w:instrText>
                    </w:r>
                    <w:r>
                      <w:rPr>
                        <w:rStyle w:val="Nmerodepgina"/>
                        <w:color w:val="000000"/>
                      </w:rPr>
                      <w:fldChar w:fldCharType="separate"/>
                    </w:r>
                    <w:r>
                      <w:rPr>
                        <w:rStyle w:val="Nmerodepgina"/>
                        <w:color w:val="000000"/>
                      </w:rPr>
                      <w:t>46</w:t>
                    </w:r>
                    <w:r>
                      <w:rPr>
                        <w:rStyle w:val="Nmerodepgina"/>
                        <w:color w:val="000000"/>
                      </w:rPr>
                      <w:fldChar w:fldCharType="end"/>
                    </w:r>
                  </w:p>
                </w:txbxContent>
              </v:textbox>
              <w10:wrap type="square" side="largest" anchorx="margin"/>
            </v:rect>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1C808D" w14:textId="77777777" w:rsidR="009722F1" w:rsidRDefault="00C570CE">
    <w:pPr>
      <w:pStyle w:val="Encabezado"/>
      <w:jc w:val="right"/>
      <w:rPr>
        <w:rFonts w:ascii="Arial" w:hAnsi="Arial" w:cs="Arial"/>
        <w:lang w:val="en-US"/>
      </w:rPr>
    </w:pPr>
    <w:r>
      <w:rPr>
        <w:rFonts w:ascii="Arial" w:hAnsi="Arial" w:cs="Arial"/>
        <w:lang w:val="en-US"/>
      </w:rPr>
      <w:t xml:space="preserve"> Impact of reopening of schools in community transmiss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70CE"/>
    <w:rsid w:val="0000145B"/>
    <w:rsid w:val="00006445"/>
    <w:rsid w:val="000279FF"/>
    <w:rsid w:val="000312DF"/>
    <w:rsid w:val="00036102"/>
    <w:rsid w:val="0004035B"/>
    <w:rsid w:val="000446CA"/>
    <w:rsid w:val="00045869"/>
    <w:rsid w:val="00045DE3"/>
    <w:rsid w:val="000518BF"/>
    <w:rsid w:val="00053A2B"/>
    <w:rsid w:val="0006039F"/>
    <w:rsid w:val="000626CA"/>
    <w:rsid w:val="000812C1"/>
    <w:rsid w:val="00081C98"/>
    <w:rsid w:val="00090EDB"/>
    <w:rsid w:val="0009472F"/>
    <w:rsid w:val="000C04AD"/>
    <w:rsid w:val="000D19C6"/>
    <w:rsid w:val="000D19D3"/>
    <w:rsid w:val="000D1E83"/>
    <w:rsid w:val="000D524F"/>
    <w:rsid w:val="000D7751"/>
    <w:rsid w:val="000E5806"/>
    <w:rsid w:val="000F1ED7"/>
    <w:rsid w:val="000F69B2"/>
    <w:rsid w:val="000F71BC"/>
    <w:rsid w:val="0010265E"/>
    <w:rsid w:val="00114937"/>
    <w:rsid w:val="00117EDC"/>
    <w:rsid w:val="00124B40"/>
    <w:rsid w:val="001321AA"/>
    <w:rsid w:val="00133A5D"/>
    <w:rsid w:val="00135393"/>
    <w:rsid w:val="00137B89"/>
    <w:rsid w:val="00147C00"/>
    <w:rsid w:val="001615BA"/>
    <w:rsid w:val="00164EBA"/>
    <w:rsid w:val="00170800"/>
    <w:rsid w:val="00174668"/>
    <w:rsid w:val="00185D82"/>
    <w:rsid w:val="00186E44"/>
    <w:rsid w:val="00191E87"/>
    <w:rsid w:val="00192EB2"/>
    <w:rsid w:val="001A530A"/>
    <w:rsid w:val="001B21AC"/>
    <w:rsid w:val="001B2AFE"/>
    <w:rsid w:val="001B47BC"/>
    <w:rsid w:val="001B4FA8"/>
    <w:rsid w:val="001B689F"/>
    <w:rsid w:val="001B76CD"/>
    <w:rsid w:val="001C354F"/>
    <w:rsid w:val="001C5D1F"/>
    <w:rsid w:val="001D07E3"/>
    <w:rsid w:val="001F2A12"/>
    <w:rsid w:val="001F438C"/>
    <w:rsid w:val="002051B0"/>
    <w:rsid w:val="00211CB7"/>
    <w:rsid w:val="002130DE"/>
    <w:rsid w:val="002246B0"/>
    <w:rsid w:val="002249C0"/>
    <w:rsid w:val="00227307"/>
    <w:rsid w:val="00231A94"/>
    <w:rsid w:val="0023477C"/>
    <w:rsid w:val="00263E0C"/>
    <w:rsid w:val="002674DA"/>
    <w:rsid w:val="00274409"/>
    <w:rsid w:val="00280F2B"/>
    <w:rsid w:val="002811C4"/>
    <w:rsid w:val="00292800"/>
    <w:rsid w:val="0029756D"/>
    <w:rsid w:val="002A3D9C"/>
    <w:rsid w:val="002A75A1"/>
    <w:rsid w:val="002B158E"/>
    <w:rsid w:val="002B1C97"/>
    <w:rsid w:val="002B1D1C"/>
    <w:rsid w:val="002C5832"/>
    <w:rsid w:val="002D0505"/>
    <w:rsid w:val="002D3E0C"/>
    <w:rsid w:val="002D4E5B"/>
    <w:rsid w:val="002E76E7"/>
    <w:rsid w:val="002F4686"/>
    <w:rsid w:val="002F5AE5"/>
    <w:rsid w:val="00301594"/>
    <w:rsid w:val="00303988"/>
    <w:rsid w:val="003065EF"/>
    <w:rsid w:val="0030684E"/>
    <w:rsid w:val="0031244C"/>
    <w:rsid w:val="00324A29"/>
    <w:rsid w:val="003257AC"/>
    <w:rsid w:val="00341013"/>
    <w:rsid w:val="00343A76"/>
    <w:rsid w:val="0034656F"/>
    <w:rsid w:val="0034680C"/>
    <w:rsid w:val="00351EC6"/>
    <w:rsid w:val="00353088"/>
    <w:rsid w:val="00360B94"/>
    <w:rsid w:val="003622A9"/>
    <w:rsid w:val="0036798C"/>
    <w:rsid w:val="00374C46"/>
    <w:rsid w:val="00390793"/>
    <w:rsid w:val="003973D2"/>
    <w:rsid w:val="003A5DBA"/>
    <w:rsid w:val="003A651B"/>
    <w:rsid w:val="003B5618"/>
    <w:rsid w:val="003B6DBE"/>
    <w:rsid w:val="003B7EFD"/>
    <w:rsid w:val="003D283C"/>
    <w:rsid w:val="003D75A2"/>
    <w:rsid w:val="003E0D3A"/>
    <w:rsid w:val="003E3D60"/>
    <w:rsid w:val="003E59F3"/>
    <w:rsid w:val="003F4153"/>
    <w:rsid w:val="003F7892"/>
    <w:rsid w:val="00400D31"/>
    <w:rsid w:val="004248AE"/>
    <w:rsid w:val="0043083B"/>
    <w:rsid w:val="004318E9"/>
    <w:rsid w:val="00431B99"/>
    <w:rsid w:val="004346E6"/>
    <w:rsid w:val="00444DCF"/>
    <w:rsid w:val="004474E8"/>
    <w:rsid w:val="00450B74"/>
    <w:rsid w:val="00453BEC"/>
    <w:rsid w:val="004540B7"/>
    <w:rsid w:val="00460D11"/>
    <w:rsid w:val="00476828"/>
    <w:rsid w:val="0047737D"/>
    <w:rsid w:val="00477820"/>
    <w:rsid w:val="00477E63"/>
    <w:rsid w:val="00491D1A"/>
    <w:rsid w:val="004A3335"/>
    <w:rsid w:val="004A7F8E"/>
    <w:rsid w:val="004B1D43"/>
    <w:rsid w:val="004B3B82"/>
    <w:rsid w:val="004C0F74"/>
    <w:rsid w:val="004C3031"/>
    <w:rsid w:val="004C3329"/>
    <w:rsid w:val="004C5C81"/>
    <w:rsid w:val="004D6F22"/>
    <w:rsid w:val="004F000E"/>
    <w:rsid w:val="00510240"/>
    <w:rsid w:val="00515703"/>
    <w:rsid w:val="00516564"/>
    <w:rsid w:val="00520714"/>
    <w:rsid w:val="00523B85"/>
    <w:rsid w:val="005312E1"/>
    <w:rsid w:val="005479D1"/>
    <w:rsid w:val="00564C12"/>
    <w:rsid w:val="00566875"/>
    <w:rsid w:val="00573D44"/>
    <w:rsid w:val="00573E4B"/>
    <w:rsid w:val="00582D76"/>
    <w:rsid w:val="00594F30"/>
    <w:rsid w:val="005A4B1C"/>
    <w:rsid w:val="005A4F9D"/>
    <w:rsid w:val="005A5C25"/>
    <w:rsid w:val="005A66C9"/>
    <w:rsid w:val="005B196D"/>
    <w:rsid w:val="005B5429"/>
    <w:rsid w:val="005C28A2"/>
    <w:rsid w:val="005C2B80"/>
    <w:rsid w:val="005C4C86"/>
    <w:rsid w:val="005D4987"/>
    <w:rsid w:val="005E1CA5"/>
    <w:rsid w:val="005F6290"/>
    <w:rsid w:val="005F64B3"/>
    <w:rsid w:val="005F7188"/>
    <w:rsid w:val="00606DDA"/>
    <w:rsid w:val="00611D88"/>
    <w:rsid w:val="006136A3"/>
    <w:rsid w:val="00620DB3"/>
    <w:rsid w:val="00631A1B"/>
    <w:rsid w:val="00633E55"/>
    <w:rsid w:val="006370B1"/>
    <w:rsid w:val="00651194"/>
    <w:rsid w:val="00657503"/>
    <w:rsid w:val="00657FB2"/>
    <w:rsid w:val="00664132"/>
    <w:rsid w:val="00667906"/>
    <w:rsid w:val="006805DB"/>
    <w:rsid w:val="00686A0D"/>
    <w:rsid w:val="0069112E"/>
    <w:rsid w:val="006937C1"/>
    <w:rsid w:val="006A083C"/>
    <w:rsid w:val="006A1395"/>
    <w:rsid w:val="006A1CEC"/>
    <w:rsid w:val="006B0CD5"/>
    <w:rsid w:val="006B4CF5"/>
    <w:rsid w:val="006B68B3"/>
    <w:rsid w:val="006B791E"/>
    <w:rsid w:val="006C522B"/>
    <w:rsid w:val="006D7573"/>
    <w:rsid w:val="006E0FD9"/>
    <w:rsid w:val="006E1B87"/>
    <w:rsid w:val="006E58CA"/>
    <w:rsid w:val="006F4DE7"/>
    <w:rsid w:val="006F681A"/>
    <w:rsid w:val="007010AC"/>
    <w:rsid w:val="00702CC4"/>
    <w:rsid w:val="00705E46"/>
    <w:rsid w:val="00706DB0"/>
    <w:rsid w:val="007109D6"/>
    <w:rsid w:val="0071182A"/>
    <w:rsid w:val="00716B17"/>
    <w:rsid w:val="0071724D"/>
    <w:rsid w:val="00743548"/>
    <w:rsid w:val="00750921"/>
    <w:rsid w:val="00757139"/>
    <w:rsid w:val="0076192E"/>
    <w:rsid w:val="0076793C"/>
    <w:rsid w:val="00776EED"/>
    <w:rsid w:val="00777044"/>
    <w:rsid w:val="00781644"/>
    <w:rsid w:val="00796810"/>
    <w:rsid w:val="00797E1F"/>
    <w:rsid w:val="007A1158"/>
    <w:rsid w:val="007B0074"/>
    <w:rsid w:val="007B23F5"/>
    <w:rsid w:val="007B7418"/>
    <w:rsid w:val="007D16FC"/>
    <w:rsid w:val="007D1BE6"/>
    <w:rsid w:val="007D5514"/>
    <w:rsid w:val="007D6157"/>
    <w:rsid w:val="007D6B76"/>
    <w:rsid w:val="007E23D9"/>
    <w:rsid w:val="00804A9C"/>
    <w:rsid w:val="00805390"/>
    <w:rsid w:val="00806AF7"/>
    <w:rsid w:val="0081091A"/>
    <w:rsid w:val="00810D30"/>
    <w:rsid w:val="008139A7"/>
    <w:rsid w:val="00813DDD"/>
    <w:rsid w:val="008169A4"/>
    <w:rsid w:val="00817C15"/>
    <w:rsid w:val="00821E5A"/>
    <w:rsid w:val="008230DF"/>
    <w:rsid w:val="008236AD"/>
    <w:rsid w:val="0083138C"/>
    <w:rsid w:val="0083393E"/>
    <w:rsid w:val="008367EE"/>
    <w:rsid w:val="00842100"/>
    <w:rsid w:val="00845B58"/>
    <w:rsid w:val="00855555"/>
    <w:rsid w:val="00857104"/>
    <w:rsid w:val="008616D8"/>
    <w:rsid w:val="008672B4"/>
    <w:rsid w:val="0087136D"/>
    <w:rsid w:val="008804A8"/>
    <w:rsid w:val="00882975"/>
    <w:rsid w:val="0089002E"/>
    <w:rsid w:val="008909A2"/>
    <w:rsid w:val="0089605E"/>
    <w:rsid w:val="008A18D1"/>
    <w:rsid w:val="008A543B"/>
    <w:rsid w:val="008B259A"/>
    <w:rsid w:val="008C28A5"/>
    <w:rsid w:val="008C61EB"/>
    <w:rsid w:val="008C7E3B"/>
    <w:rsid w:val="008D2B0A"/>
    <w:rsid w:val="008F66A9"/>
    <w:rsid w:val="008F6D09"/>
    <w:rsid w:val="00903620"/>
    <w:rsid w:val="00904A89"/>
    <w:rsid w:val="0090600A"/>
    <w:rsid w:val="00923C88"/>
    <w:rsid w:val="00936B20"/>
    <w:rsid w:val="00936CE1"/>
    <w:rsid w:val="00942E85"/>
    <w:rsid w:val="009552D0"/>
    <w:rsid w:val="00960B19"/>
    <w:rsid w:val="00962CAE"/>
    <w:rsid w:val="0096474A"/>
    <w:rsid w:val="009717E9"/>
    <w:rsid w:val="00975B56"/>
    <w:rsid w:val="009818CF"/>
    <w:rsid w:val="00987ACC"/>
    <w:rsid w:val="00991A45"/>
    <w:rsid w:val="009937E6"/>
    <w:rsid w:val="009963F2"/>
    <w:rsid w:val="00997D26"/>
    <w:rsid w:val="009B1D26"/>
    <w:rsid w:val="009B2469"/>
    <w:rsid w:val="009C18F0"/>
    <w:rsid w:val="009C7DC8"/>
    <w:rsid w:val="009D0448"/>
    <w:rsid w:val="009D68BE"/>
    <w:rsid w:val="009E2AC0"/>
    <w:rsid w:val="009F6936"/>
    <w:rsid w:val="009F7442"/>
    <w:rsid w:val="00A07C22"/>
    <w:rsid w:val="00A1200B"/>
    <w:rsid w:val="00A12B27"/>
    <w:rsid w:val="00A16445"/>
    <w:rsid w:val="00A20063"/>
    <w:rsid w:val="00A2718D"/>
    <w:rsid w:val="00A27566"/>
    <w:rsid w:val="00A3458A"/>
    <w:rsid w:val="00A43FC9"/>
    <w:rsid w:val="00A441BC"/>
    <w:rsid w:val="00A44F73"/>
    <w:rsid w:val="00A45BE7"/>
    <w:rsid w:val="00A54B98"/>
    <w:rsid w:val="00A728A7"/>
    <w:rsid w:val="00A73124"/>
    <w:rsid w:val="00A7360B"/>
    <w:rsid w:val="00A765E5"/>
    <w:rsid w:val="00A77B2E"/>
    <w:rsid w:val="00AA2DE7"/>
    <w:rsid w:val="00AA30A5"/>
    <w:rsid w:val="00AA3777"/>
    <w:rsid w:val="00AC2B44"/>
    <w:rsid w:val="00AD1754"/>
    <w:rsid w:val="00AD310A"/>
    <w:rsid w:val="00AD5ACF"/>
    <w:rsid w:val="00AD619F"/>
    <w:rsid w:val="00AD74C9"/>
    <w:rsid w:val="00AE5392"/>
    <w:rsid w:val="00AF09E7"/>
    <w:rsid w:val="00AF42F3"/>
    <w:rsid w:val="00B01A57"/>
    <w:rsid w:val="00B01CC0"/>
    <w:rsid w:val="00B064EF"/>
    <w:rsid w:val="00B06C87"/>
    <w:rsid w:val="00B10CD3"/>
    <w:rsid w:val="00B12592"/>
    <w:rsid w:val="00B15A64"/>
    <w:rsid w:val="00B20C5A"/>
    <w:rsid w:val="00B23F9A"/>
    <w:rsid w:val="00B30262"/>
    <w:rsid w:val="00B31D38"/>
    <w:rsid w:val="00B32DB4"/>
    <w:rsid w:val="00B4646F"/>
    <w:rsid w:val="00B5447D"/>
    <w:rsid w:val="00B575D2"/>
    <w:rsid w:val="00B61816"/>
    <w:rsid w:val="00B65D9A"/>
    <w:rsid w:val="00B67D3D"/>
    <w:rsid w:val="00B751AB"/>
    <w:rsid w:val="00B77E64"/>
    <w:rsid w:val="00BA2C26"/>
    <w:rsid w:val="00BA62EA"/>
    <w:rsid w:val="00BB429C"/>
    <w:rsid w:val="00BC5152"/>
    <w:rsid w:val="00BD1453"/>
    <w:rsid w:val="00BD3625"/>
    <w:rsid w:val="00BD3ED3"/>
    <w:rsid w:val="00BD5945"/>
    <w:rsid w:val="00C14832"/>
    <w:rsid w:val="00C2056F"/>
    <w:rsid w:val="00C216CA"/>
    <w:rsid w:val="00C25E9F"/>
    <w:rsid w:val="00C26DD2"/>
    <w:rsid w:val="00C31AF3"/>
    <w:rsid w:val="00C40CEE"/>
    <w:rsid w:val="00C427F4"/>
    <w:rsid w:val="00C53B13"/>
    <w:rsid w:val="00C53E57"/>
    <w:rsid w:val="00C54BC1"/>
    <w:rsid w:val="00C570CE"/>
    <w:rsid w:val="00C57F68"/>
    <w:rsid w:val="00C65353"/>
    <w:rsid w:val="00C72E09"/>
    <w:rsid w:val="00C733A5"/>
    <w:rsid w:val="00C82C3A"/>
    <w:rsid w:val="00C848F4"/>
    <w:rsid w:val="00C87FB3"/>
    <w:rsid w:val="00C96023"/>
    <w:rsid w:val="00CA2F12"/>
    <w:rsid w:val="00CE473D"/>
    <w:rsid w:val="00CF0529"/>
    <w:rsid w:val="00CF1880"/>
    <w:rsid w:val="00CF68DC"/>
    <w:rsid w:val="00D0278F"/>
    <w:rsid w:val="00D25224"/>
    <w:rsid w:val="00D31E0C"/>
    <w:rsid w:val="00D44F67"/>
    <w:rsid w:val="00D5231F"/>
    <w:rsid w:val="00D60704"/>
    <w:rsid w:val="00D70192"/>
    <w:rsid w:val="00D7072E"/>
    <w:rsid w:val="00D71D39"/>
    <w:rsid w:val="00D73383"/>
    <w:rsid w:val="00D74801"/>
    <w:rsid w:val="00D81CA6"/>
    <w:rsid w:val="00D81E81"/>
    <w:rsid w:val="00D84F2D"/>
    <w:rsid w:val="00D94E68"/>
    <w:rsid w:val="00D97AC0"/>
    <w:rsid w:val="00DA3FC2"/>
    <w:rsid w:val="00DB152E"/>
    <w:rsid w:val="00DB17E4"/>
    <w:rsid w:val="00DB7371"/>
    <w:rsid w:val="00DE64B1"/>
    <w:rsid w:val="00DE6FF8"/>
    <w:rsid w:val="00DF16F1"/>
    <w:rsid w:val="00E1479B"/>
    <w:rsid w:val="00E14AA9"/>
    <w:rsid w:val="00E15240"/>
    <w:rsid w:val="00E16558"/>
    <w:rsid w:val="00E22C64"/>
    <w:rsid w:val="00E2711E"/>
    <w:rsid w:val="00E30297"/>
    <w:rsid w:val="00E30DC6"/>
    <w:rsid w:val="00E31929"/>
    <w:rsid w:val="00E450B8"/>
    <w:rsid w:val="00E45507"/>
    <w:rsid w:val="00E534B5"/>
    <w:rsid w:val="00E54D45"/>
    <w:rsid w:val="00E60445"/>
    <w:rsid w:val="00E63233"/>
    <w:rsid w:val="00E6695F"/>
    <w:rsid w:val="00E70D59"/>
    <w:rsid w:val="00E7198F"/>
    <w:rsid w:val="00E773DD"/>
    <w:rsid w:val="00EA154F"/>
    <w:rsid w:val="00EB1529"/>
    <w:rsid w:val="00EB24F2"/>
    <w:rsid w:val="00EB755B"/>
    <w:rsid w:val="00EC2F9A"/>
    <w:rsid w:val="00EC6D4C"/>
    <w:rsid w:val="00EE5532"/>
    <w:rsid w:val="00EE70FD"/>
    <w:rsid w:val="00EF217F"/>
    <w:rsid w:val="00EF3282"/>
    <w:rsid w:val="00EF3C48"/>
    <w:rsid w:val="00EF5679"/>
    <w:rsid w:val="00EF6AA9"/>
    <w:rsid w:val="00EF7984"/>
    <w:rsid w:val="00F14041"/>
    <w:rsid w:val="00F21273"/>
    <w:rsid w:val="00F37C74"/>
    <w:rsid w:val="00F4078F"/>
    <w:rsid w:val="00F421B3"/>
    <w:rsid w:val="00F437C7"/>
    <w:rsid w:val="00F47B0C"/>
    <w:rsid w:val="00F538C8"/>
    <w:rsid w:val="00F659EE"/>
    <w:rsid w:val="00F7005F"/>
    <w:rsid w:val="00F73753"/>
    <w:rsid w:val="00F81681"/>
    <w:rsid w:val="00F919DA"/>
    <w:rsid w:val="00F95ACD"/>
    <w:rsid w:val="00FA16E3"/>
    <w:rsid w:val="00FB5019"/>
    <w:rsid w:val="00FD1CA9"/>
    <w:rsid w:val="00FD63D2"/>
    <w:rsid w:val="00FE605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21017951"/>
  <w15:chartTrackingRefBased/>
  <w15:docId w15:val="{17739FA6-4FB2-B549-A67F-93A8C747A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70CE"/>
    <w:pPr>
      <w:suppressAutoHyphens/>
      <w:spacing w:after="200" w:line="276" w:lineRule="auto"/>
    </w:pPr>
    <w:rPr>
      <w:rFonts w:ascii="Calibri" w:eastAsia="Times New Roman" w:hAnsi="Calibri" w:cs="Times New Roman"/>
      <w:sz w:val="22"/>
      <w:szCs w:val="22"/>
      <w:lang w:val="pt-PT"/>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pgina">
    <w:name w:val="page number"/>
    <w:basedOn w:val="Fuentedeprrafopredeter"/>
    <w:qFormat/>
    <w:rsid w:val="00C570CE"/>
  </w:style>
  <w:style w:type="paragraph" w:styleId="Encabezado">
    <w:name w:val="header"/>
    <w:basedOn w:val="Normal"/>
    <w:link w:val="EncabezadoCar"/>
    <w:rsid w:val="00C570CE"/>
    <w:pPr>
      <w:suppressLineNumbers/>
      <w:tabs>
        <w:tab w:val="center" w:pos="4252"/>
        <w:tab w:val="right" w:pos="8504"/>
      </w:tabs>
    </w:pPr>
  </w:style>
  <w:style w:type="character" w:customStyle="1" w:styleId="EncabezadoCar">
    <w:name w:val="Encabezado Car"/>
    <w:basedOn w:val="Fuentedeprrafopredeter"/>
    <w:link w:val="Encabezado"/>
    <w:rsid w:val="00C570CE"/>
    <w:rPr>
      <w:rFonts w:ascii="Calibri" w:eastAsia="Times New Roman" w:hAnsi="Calibri" w:cs="Times New Roman"/>
      <w:sz w:val="22"/>
      <w:szCs w:val="22"/>
      <w:lang w:val="pt-PT"/>
    </w:rPr>
  </w:style>
  <w:style w:type="paragraph" w:styleId="Piedepgina">
    <w:name w:val="footer"/>
    <w:basedOn w:val="Normal"/>
    <w:link w:val="PiedepginaCar"/>
    <w:rsid w:val="00C570CE"/>
    <w:pPr>
      <w:suppressLineNumbers/>
      <w:tabs>
        <w:tab w:val="center" w:pos="4252"/>
        <w:tab w:val="right" w:pos="8504"/>
      </w:tabs>
    </w:pPr>
  </w:style>
  <w:style w:type="character" w:customStyle="1" w:styleId="PiedepginaCar">
    <w:name w:val="Pie de página Car"/>
    <w:basedOn w:val="Fuentedeprrafopredeter"/>
    <w:link w:val="Piedepgina"/>
    <w:rsid w:val="00C570CE"/>
    <w:rPr>
      <w:rFonts w:ascii="Calibri" w:eastAsia="Times New Roman" w:hAnsi="Calibri" w:cs="Times New Roman"/>
      <w:sz w:val="22"/>
      <w:szCs w:val="22"/>
      <w:lang w:val="pt-PT"/>
    </w:rPr>
  </w:style>
  <w:style w:type="character" w:styleId="Nmerodelnea">
    <w:name w:val="line number"/>
    <w:basedOn w:val="Fuentedeprrafopredeter"/>
    <w:uiPriority w:val="99"/>
    <w:semiHidden/>
    <w:unhideWhenUsed/>
    <w:rsid w:val="00C570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69</Words>
  <Characters>4235</Characters>
  <Application>Microsoft Office Word</Application>
  <DocSecurity>0</DocSecurity>
  <Lines>35</Lines>
  <Paragraphs>9</Paragraphs>
  <ScaleCrop>false</ScaleCrop>
  <Company/>
  <LinksUpToDate>false</LinksUpToDate>
  <CharactersWithSpaces>4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que Bassat</dc:creator>
  <cp:keywords/>
  <dc:description/>
  <cp:lastModifiedBy>Quique Bassat</cp:lastModifiedBy>
  <cp:revision>1</cp:revision>
  <dcterms:created xsi:type="dcterms:W3CDTF">2022-02-01T08:47:00Z</dcterms:created>
  <dcterms:modified xsi:type="dcterms:W3CDTF">2022-02-01T08:48:00Z</dcterms:modified>
</cp:coreProperties>
</file>